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5136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4"/>
        <w:gridCol w:w="1505"/>
        <w:gridCol w:w="1230"/>
        <w:gridCol w:w="5080"/>
        <w:gridCol w:w="5784"/>
        <w:gridCol w:w="43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33" w:type="dxa"/>
          <w:trHeight w:val="285" w:hRule="atLeast"/>
        </w:trPr>
        <w:tc>
          <w:tcPr>
            <w:tcW w:w="14703" w:type="dxa"/>
            <w:gridSpan w:val="5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hd w:val="clear" w:color="auto" w:fill="FFFFFF"/>
              </w:rPr>
              <w:t xml:space="preserve">Table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hd w:val="clear" w:color="auto" w:fill="FFFFFF"/>
                <w:lang w:val="en-US" w:eastAsia="zh-CN"/>
              </w:rPr>
              <w:t>S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imers used for the amplification of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pvtra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gene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Before w:w="0" w:type="auto"/>
          <w:wAfter w:w="433" w:type="dxa"/>
          <w:trHeight w:val="552" w:hRule="atLeast"/>
        </w:trPr>
        <w:tc>
          <w:tcPr>
            <w:tcW w:w="11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e</w:t>
            </w:r>
          </w:p>
        </w:tc>
        <w:tc>
          <w:tcPr>
            <w:tcW w:w="15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 Gene ID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PvSal I Gene ID</w:t>
            </w:r>
          </w:p>
        </w:tc>
        <w:tc>
          <w:tcPr>
            <w:tcW w:w="5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11"/>
                <w:rFonts w:eastAsia="宋体"/>
                <w:sz w:val="18"/>
                <w:szCs w:val="18"/>
                <w:lang w:val="en-US" w:eastAsia="zh-CN" w:bidi="ar"/>
              </w:rPr>
              <w:t>Forward primer (5' → 3')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7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11"/>
                <w:rFonts w:eastAsia="宋体"/>
                <w:sz w:val="18"/>
                <w:szCs w:val="18"/>
                <w:lang w:val="en-US" w:eastAsia="zh-CN" w:bidi="ar"/>
              </w:rPr>
              <w:t>Reverse primer (5' → 4')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Before w:w="0" w:type="auto"/>
          <w:wAfter w:w="433" w:type="dxa"/>
          <w:trHeight w:val="288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2011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096950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gatatcggatccAGCGCCAGAGACCAAT</w:t>
            </w:r>
          </w:p>
        </w:tc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gtggtgctcgagTAAGCACTGTTGGAGGAAG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Before w:w="0" w:type="auto"/>
          <w:wAfter w:w="433" w:type="dxa"/>
          <w:trHeight w:val="288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2022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09699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gatatcggatccAAAACCGAAACGGTG</w:t>
            </w:r>
          </w:p>
        </w:tc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gtggtgctcgagTTCCTCTTCTTTCTTTTCG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Before w:w="0" w:type="auto"/>
          <w:wAfter w:w="433" w:type="dxa"/>
          <w:trHeight w:val="288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4042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002500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gatatcggatccTCTCTTCAATATGAACAAATTGAACCC</w:t>
            </w:r>
          </w:p>
        </w:tc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gtggtgctcgagGTATTTATTATTTTTCCATTCTGACC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Before w:w="0" w:type="auto"/>
          <w:wAfter w:w="433" w:type="dxa"/>
          <w:trHeight w:val="288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5034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088810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tatcggatccAACCCCTTGAGTGGCG</w:t>
            </w:r>
          </w:p>
        </w:tc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gtggtgctcgagTTCTGCATTCAGTGGG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Before w:w="0" w:type="auto"/>
          <w:wAfter w:w="433" w:type="dxa"/>
          <w:trHeight w:val="288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5036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088820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gatatcggatccGCGGCAGCTAATAGACCAA</w:t>
            </w:r>
          </w:p>
        </w:tc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gtggtgctcgagAGTTGACCATTTGTTAAATAGAATTT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Before w:w="0" w:type="auto"/>
          <w:wAfter w:w="433" w:type="dxa"/>
          <w:trHeight w:val="288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5037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08882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gatatcggatccTTTCTCCCCACACTTGGA</w:t>
            </w:r>
          </w:p>
        </w:tc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gtggtgctcgagAGTAAACATTTCCACCCATTT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Before w:w="0" w:type="auto"/>
          <w:wAfter w:w="433" w:type="dxa"/>
          <w:trHeight w:val="288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5042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088850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gatatcggatccTTCTTCAGTAAAAAGTCGAACAGA</w:t>
            </w:r>
          </w:p>
        </w:tc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gtggtgctcgagTTCAAAGAATTCAAATGCGAA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Before w:w="0" w:type="auto"/>
          <w:wAfter w:w="433" w:type="dxa"/>
          <w:trHeight w:val="288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VP01_053260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090250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gatatcggatccATGATGGCCACCCAGATATAC</w:t>
            </w:r>
          </w:p>
        </w:tc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gtggtgctcgagCTTGACCCAGACGAAC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Before w:w="0" w:type="auto"/>
          <w:wAfter w:w="433" w:type="dxa"/>
          <w:trHeight w:val="288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5327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09025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gatatcggatccTCCGCCAAAAAAAAAGCCAAA</w:t>
            </w:r>
          </w:p>
        </w:tc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gtggtgctcgagTTGGTTGGAGTAATGCTTC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Before w:w="0" w:type="auto"/>
          <w:wAfter w:w="433" w:type="dxa"/>
          <w:trHeight w:val="288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1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5328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090260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gatatcggatccTCCGTTAATAAGAAAAAGAAGGACAT</w:t>
            </w:r>
          </w:p>
        </w:tc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gtggtgctcgagCATCTGCGGGTCTC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Before w:w="0" w:type="auto"/>
          <w:wAfter w:w="433" w:type="dxa"/>
          <w:trHeight w:val="288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5329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09026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gatatcggatccCATGGAGATATCAATGACTTCCTAGGA</w:t>
            </w:r>
          </w:p>
        </w:tc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gtggtgctcgagTTTTTTTTTATTTAATGCAGCTTTCG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Before w:w="0" w:type="auto"/>
          <w:wAfter w:w="433" w:type="dxa"/>
          <w:trHeight w:val="288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1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5330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090270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gatatcggatccTCCATACAAGTGAAAACGAACG</w:t>
            </w:r>
          </w:p>
        </w:tc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gtggtgctcgagCTCCTTAAGCCACACT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Before w:w="0" w:type="auto"/>
          <w:wAfter w:w="433" w:type="dxa"/>
          <w:trHeight w:val="288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1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5331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09027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gatatcggatccGCTGCCCAAAAGAAGGC</w:t>
            </w:r>
          </w:p>
        </w:tc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gtggtgctcgagTTTATCATTTTTCCATTTGGTCC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Before w:w="0" w:type="auto"/>
          <w:wAfter w:w="433" w:type="dxa"/>
          <w:trHeight w:val="288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1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8018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09430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gatatcggatccAACTCCTTCAGAAAAAGGGGACA</w:t>
            </w:r>
          </w:p>
        </w:tc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gtggtgctcgagTTTTTTCCCCCCTGG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Before w:w="0" w:type="auto"/>
          <w:wAfter w:w="433" w:type="dxa"/>
          <w:trHeight w:val="288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1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9487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092990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gatatcggatccAACGATTTAGAATTGGAAAATGCT</w:t>
            </w:r>
          </w:p>
        </w:tc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gtggtgctcgagAAATGTTGTACACATTGAATTGAAC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Before w:w="0" w:type="auto"/>
          <w:wAfter w:w="433" w:type="dxa"/>
          <w:trHeight w:val="288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1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9488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09299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gatatcggatccAGATGGTTTACCTTCACTTCTC</w:t>
            </w:r>
          </w:p>
        </w:tc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gtggtgctcgagCGTATTCCATTGTTTGTCTT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Before w:w="0" w:type="auto"/>
          <w:wAfter w:w="433" w:type="dxa"/>
          <w:trHeight w:val="288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1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10338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097577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gatatcggatccGCAAGCACCGAAAGGG</w:t>
            </w:r>
          </w:p>
        </w:tc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gtggtgctcgagTGAGTCATTATCTGTGCTC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Before w:w="0" w:type="auto"/>
          <w:wAfter w:w="433" w:type="dxa"/>
          <w:trHeight w:val="288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1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10339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09757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gatatcggatccTTTCCTCGTGATCATAGAGCG</w:t>
            </w:r>
          </w:p>
        </w:tc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gtggtgctcgagAAAGTGGTGGAGCATAGA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Before w:w="0" w:type="auto"/>
          <w:wAfter w:w="433" w:type="dxa"/>
          <w:trHeight w:val="288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1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11014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11546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gatatcggatccTCGATAGAGAGGCAGCAAGA</w:t>
            </w:r>
          </w:p>
        </w:tc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gtggtgctcgagTATCCATTTTTCAATAAACGGCTT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Before w:w="0" w:type="auto"/>
          <w:wAfter w:w="433" w:type="dxa"/>
          <w:trHeight w:val="288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2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12018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083550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gatatcggatccATCCTGCAGCCGCG</w:t>
            </w:r>
          </w:p>
        </w:tc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gtggtgctcgagTTCCAGTTTTACGTTTGATTCGTA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Before w:w="0" w:type="auto"/>
          <w:wAfter w:w="433" w:type="dxa"/>
          <w:trHeight w:val="288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2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14018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121897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gatatcggatccTCCTCTCAAAGCGCAGTAGA</w:t>
            </w:r>
          </w:p>
        </w:tc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gtggtgctcgagTCTCCAGGTGCTGTATA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Before w:w="0" w:type="auto"/>
          <w:wAfter w:w="433" w:type="dxa"/>
          <w:trHeight w:val="288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2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14698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101510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gatatcggatccCCAATGCTTCAACATGCAAAAG</w:t>
            </w:r>
          </w:p>
        </w:tc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gtggtgctcgagCTGCTTCCTGCTGATC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Before w:w="0" w:type="auto"/>
          <w:wAfter w:w="433" w:type="dxa"/>
          <w:trHeight w:val="288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2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14699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10151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gatatcggatccAAAAAAAATGATAATATACCACAGCTCC</w:t>
            </w:r>
          </w:p>
        </w:tc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gtggtgctcgagTACCCACGTGTTGATAAATGAT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Before w:w="0" w:type="auto"/>
          <w:wAfter w:w="433" w:type="dxa"/>
          <w:trHeight w:val="288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2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14701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10152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gatatcggatccTCATCTCACCATGGAAGGTG</w:t>
            </w:r>
          </w:p>
        </w:tc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gtggtgctcgagAAAGTCGTTTCTCCAATTATTAAATAAAAA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Before w:w="0" w:type="auto"/>
          <w:wAfter w:w="433" w:type="dxa"/>
          <w:trHeight w:val="288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2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0001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11265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gatatcggatccTCTGTATTCAAAAAATTAAATAACACATTA</w:t>
            </w:r>
          </w:p>
        </w:tc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gtggtgctcgagTATCCATTTGTTAATGAAGGTCAAAAA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Before w:w="0" w:type="auto"/>
          <w:wAfter w:w="433" w:type="dxa"/>
          <w:trHeight w:val="288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2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0001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112660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gctgatatcggatccCCTTCACTTATAGATAAGTACGATGCT </w:t>
            </w:r>
          </w:p>
        </w:tc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gtggtgctcgagCTTCCACTGAATCCATTTTTTCA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Before w:w="0" w:type="auto"/>
          <w:wAfter w:w="433" w:type="dxa"/>
          <w:trHeight w:val="288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2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0001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11266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gatatcggatccGATGCTCAGGGTGAGAACG</w:t>
            </w:r>
          </w:p>
        </w:tc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gtggtgctcgagTGTCCATTTTTCAACAAAATATTC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Before w:w="0" w:type="auto"/>
          <w:wAfter w:w="433" w:type="dxa"/>
          <w:trHeight w:val="288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2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0001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112670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gatatcggatccGAAGCTGAAGTAACCGAAGGT</w:t>
            </w:r>
          </w:p>
        </w:tc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gtggtgctcgagTGCTTTCTTTTCCCAGTTT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Before w:w="0" w:type="auto"/>
          <w:wAfter w:w="433" w:type="dxa"/>
          <w:trHeight w:val="288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2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0001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11267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gatatcggatccCAAGCTTTGCCAAAACCTG</w:t>
            </w:r>
          </w:p>
        </w:tc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gtggtgctcgagATAATTACTCCACATATTATCCAAATTATT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Before w:w="0" w:type="auto"/>
          <w:wAfter w:w="433" w:type="dxa"/>
          <w:trHeight w:val="288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3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0001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112680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gatatcggatccCAAGCTGTACCCAAACCTGA</w:t>
            </w:r>
          </w:p>
        </w:tc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gtggtgctcgagTTCTTCTATCCATTCTTTAAATCGAAAG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88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3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00016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11268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gatatcggatccGAAGCTGGCAAGAAACCTG</w:t>
            </w:r>
          </w:p>
        </w:tc>
        <w:tc>
          <w:tcPr>
            <w:tcW w:w="6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gtggtgctcgagAAATAATGTATCTTTTTGATAAGCCT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88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3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00017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112690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gatatcggatccGAAGCTATGCCCAAATTTCCTCAG</w:t>
            </w:r>
          </w:p>
        </w:tc>
        <w:tc>
          <w:tcPr>
            <w:tcW w:w="6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gtggtgctcgagTTGTGGAGCCCATTCATCA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88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3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0002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11270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gatatcggatccATGAAAACGAGGGGCTATCAA</w:t>
            </w:r>
          </w:p>
        </w:tc>
        <w:tc>
          <w:tcPr>
            <w:tcW w:w="6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gtggtgctcgagTGTGTTTTCCTTCCAATTTTCAA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88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3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7007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125728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gatatcggatccAAATCAAGCAACGAAATTGAAAGAC</w:t>
            </w:r>
          </w:p>
        </w:tc>
        <w:tc>
          <w:tcPr>
            <w:tcW w:w="6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gtggtgctcgagGGAGTCCATCCATGTTTGA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88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3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7008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125730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gctgatatcggatccACCGTTTTAGAACCAGTGGAAG </w:t>
            </w:r>
          </w:p>
        </w:tc>
        <w:tc>
          <w:tcPr>
            <w:tcW w:w="6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gtggtgctcgagAACGAACATATTCCATTTTTTTT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88" w:hRule="atLeast"/>
        </w:trPr>
        <w:tc>
          <w:tcPr>
            <w:tcW w:w="11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36</w:t>
            </w:r>
          </w:p>
        </w:tc>
        <w:tc>
          <w:tcPr>
            <w:tcW w:w="15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949200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109280</w:t>
            </w:r>
          </w:p>
        </w:tc>
        <w:tc>
          <w:tcPr>
            <w:tcW w:w="5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gatatcggatccTCCCTTCAAAATGAATGCAACA</w:t>
            </w:r>
          </w:p>
        </w:tc>
        <w:tc>
          <w:tcPr>
            <w:tcW w:w="6217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gtggtgctcgagCCATTTTTCCTCACGTATCCAATT</w:t>
            </w:r>
          </w:p>
        </w:tc>
      </w:tr>
    </w:tbl>
    <w:p>
      <w:pPr>
        <w:spacing w:after="28"/>
        <w:rPr>
          <w:rFonts w:hint="default" w:ascii="Times New Roman" w:hAnsi="Times New Roman" w:eastAsia="宋体" w:cs="Times New Roman"/>
          <w:color w:val="000000"/>
          <w:kern w:val="0"/>
          <w:sz w:val="22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2"/>
          <w:vertAlign w:val="superscript"/>
        </w:rPr>
        <w:t xml:space="preserve">a 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</w:rPr>
        <w:t xml:space="preserve">Lowercase letter of primer sequence indicates it is homologous to the vector sequence. </w:t>
      </w:r>
    </w:p>
    <w:p/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Q5MGQ5Y2JjNGQ0ZTQ2MDdiODNmNzIwODI5NjZlYmYifQ=="/>
  </w:docVars>
  <w:rsids>
    <w:rsidRoot w:val="000B30A9"/>
    <w:rsid w:val="000B30A9"/>
    <w:rsid w:val="001365C2"/>
    <w:rsid w:val="00654B87"/>
    <w:rsid w:val="00BE2529"/>
    <w:rsid w:val="00C22430"/>
    <w:rsid w:val="0B331AEE"/>
    <w:rsid w:val="12BC1B41"/>
    <w:rsid w:val="2DA66C2D"/>
    <w:rsid w:val="3D8D74FD"/>
    <w:rsid w:val="4D2A5BCA"/>
    <w:rsid w:val="6C0E7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41"/>
    <w:basedOn w:val="5"/>
    <w:autoRedefine/>
    <w:qFormat/>
    <w:uiPriority w:val="0"/>
    <w:rPr>
      <w:rFonts w:hint="default" w:ascii="Arial" w:hAnsi="Arial" w:cs="Arial"/>
      <w:i/>
      <w:iCs/>
      <w:color w:val="000000"/>
      <w:sz w:val="22"/>
      <w:szCs w:val="22"/>
      <w:u w:val="none"/>
    </w:rPr>
  </w:style>
  <w:style w:type="character" w:customStyle="1" w:styleId="7">
    <w:name w:val="font11"/>
    <w:basedOn w:val="5"/>
    <w:autoRedefine/>
    <w:qFormat/>
    <w:uiPriority w:val="0"/>
    <w:rPr>
      <w:rFonts w:hint="default" w:ascii="Arial" w:hAnsi="Arial" w:cs="Arial"/>
      <w:color w:val="000000"/>
      <w:sz w:val="22"/>
      <w:szCs w:val="22"/>
      <w:u w:val="none"/>
    </w:rPr>
  </w:style>
  <w:style w:type="character" w:customStyle="1" w:styleId="8">
    <w:name w:val="font51"/>
    <w:basedOn w:val="5"/>
    <w:autoRedefine/>
    <w:qFormat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  <w:vertAlign w:val="superscript"/>
    </w:rPr>
  </w:style>
  <w:style w:type="character" w:customStyle="1" w:styleId="9">
    <w:name w:val="页眉 字符"/>
    <w:basedOn w:val="5"/>
    <w:link w:val="3"/>
    <w:autoRedefine/>
    <w:qFormat/>
    <w:uiPriority w:val="99"/>
    <w:rPr>
      <w:sz w:val="18"/>
      <w:szCs w:val="18"/>
    </w:rPr>
  </w:style>
  <w:style w:type="character" w:customStyle="1" w:styleId="10">
    <w:name w:val="页脚 字符"/>
    <w:basedOn w:val="5"/>
    <w:link w:val="2"/>
    <w:autoRedefine/>
    <w:qFormat/>
    <w:uiPriority w:val="99"/>
    <w:rPr>
      <w:sz w:val="18"/>
      <w:szCs w:val="18"/>
    </w:rPr>
  </w:style>
  <w:style w:type="character" w:customStyle="1" w:styleId="11">
    <w:name w:val="font21"/>
    <w:basedOn w:val="5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5E232F-2755-44E7-9C9B-D5A2DE188B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47</Words>
  <Characters>3118</Characters>
  <Lines>25</Lines>
  <Paragraphs>7</Paragraphs>
  <TotalTime>21</TotalTime>
  <ScaleCrop>false</ScaleCrop>
  <LinksUpToDate>false</LinksUpToDate>
  <CharactersWithSpaces>3658</CharactersWithSpaces>
  <Application>WPS Office_12.1.0.164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5T15:43:00Z</dcterms:created>
  <dc:creator>维 孔</dc:creator>
  <cp:lastModifiedBy>一如</cp:lastModifiedBy>
  <dcterms:modified xsi:type="dcterms:W3CDTF">2024-03-20T08:03:3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2</vt:lpwstr>
  </property>
  <property fmtid="{D5CDD505-2E9C-101B-9397-08002B2CF9AE}" pid="3" name="ICV">
    <vt:lpwstr>2C4A36ACA22141FFB7BFA5497D85ACCB_12</vt:lpwstr>
  </property>
</Properties>
</file>